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30F6F" w14:textId="77777777" w:rsidR="00BA73D7" w:rsidRPr="00EB2A1D" w:rsidRDefault="00BA73D7" w:rsidP="00BA73D7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</w:t>
      </w:r>
      <w:r w:rsidRPr="00EB2A1D">
        <w:rPr>
          <w:rFonts w:ascii="Times New Roman" w:eastAsia="Times New Roman" w:hAnsi="Times New Roman" w:cs="Times New Roman"/>
          <w:b/>
        </w:rPr>
        <w:t xml:space="preserve">nvironmentally-induced parental or developmental </w:t>
      </w:r>
      <w:r>
        <w:rPr>
          <w:rFonts w:ascii="Times New Roman" w:eastAsia="Times New Roman" w:hAnsi="Times New Roman" w:cs="Times New Roman"/>
          <w:b/>
        </w:rPr>
        <w:t>conditioning</w:t>
      </w:r>
      <w:r w:rsidRPr="00EB2A1D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influences </w:t>
      </w:r>
      <w:r w:rsidRPr="00EB2A1D">
        <w:rPr>
          <w:rFonts w:ascii="Times New Roman" w:eastAsia="Times New Roman" w:hAnsi="Times New Roman" w:cs="Times New Roman"/>
          <w:b/>
        </w:rPr>
        <w:t>coral</w:t>
      </w:r>
      <w:r>
        <w:rPr>
          <w:rFonts w:ascii="Times New Roman" w:eastAsia="Times New Roman" w:hAnsi="Times New Roman" w:cs="Times New Roman"/>
          <w:b/>
        </w:rPr>
        <w:t xml:space="preserve"> offspring</w:t>
      </w:r>
      <w:r w:rsidRPr="00EB2A1D">
        <w:rPr>
          <w:rFonts w:ascii="Times New Roman" w:eastAsia="Times New Roman" w:hAnsi="Times New Roman" w:cs="Times New Roman"/>
          <w:b/>
        </w:rPr>
        <w:t xml:space="preserve"> ecological performance</w:t>
      </w:r>
    </w:p>
    <w:p w14:paraId="216A428F" w14:textId="77777777" w:rsidR="0023179A" w:rsidRPr="00EB2A1D" w:rsidRDefault="0023179A" w:rsidP="0023179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EB2A1D">
        <w:rPr>
          <w:rFonts w:ascii="Times New Roman" w:eastAsia="Times New Roman" w:hAnsi="Times New Roman" w:cs="Times New Roman"/>
        </w:rPr>
        <w:t xml:space="preserve"> </w:t>
      </w:r>
    </w:p>
    <w:p w14:paraId="04883A13" w14:textId="77777777" w:rsidR="0023179A" w:rsidRPr="00EB2A1D" w:rsidRDefault="0023179A" w:rsidP="0023179A">
      <w:pPr>
        <w:spacing w:line="48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EB2A1D">
        <w:rPr>
          <w:rFonts w:ascii="Times New Roman" w:eastAsia="Times New Roman" w:hAnsi="Times New Roman" w:cs="Times New Roman"/>
        </w:rPr>
        <w:t>Hollie M. Putnam</w:t>
      </w:r>
      <w:r w:rsidRPr="00EB2A1D">
        <w:rPr>
          <w:rFonts w:ascii="Times New Roman" w:eastAsia="Times New Roman" w:hAnsi="Times New Roman" w:cs="Times New Roman"/>
          <w:vertAlign w:val="superscript"/>
        </w:rPr>
        <w:t>1</w:t>
      </w:r>
      <w:r w:rsidRPr="00EB2A1D">
        <w:rPr>
          <w:rFonts w:ascii="Times New Roman" w:eastAsia="Times New Roman" w:hAnsi="Times New Roman" w:cs="Times New Roman"/>
        </w:rPr>
        <w:t>, Raphael Ritson-Williams</w:t>
      </w:r>
      <w:r w:rsidRPr="00EB2A1D">
        <w:rPr>
          <w:rFonts w:ascii="Times New Roman" w:eastAsia="Times New Roman" w:hAnsi="Times New Roman" w:cs="Times New Roman"/>
          <w:vertAlign w:val="superscript"/>
        </w:rPr>
        <w:t>2</w:t>
      </w:r>
      <w:r w:rsidRPr="00EB2A1D">
        <w:rPr>
          <w:rFonts w:ascii="Times New Roman" w:eastAsia="Times New Roman" w:hAnsi="Times New Roman" w:cs="Times New Roman"/>
        </w:rPr>
        <w:t>, Jolly Ann Cruz</w:t>
      </w:r>
      <w:r w:rsidRPr="00EB2A1D">
        <w:rPr>
          <w:rFonts w:ascii="Times New Roman" w:eastAsia="Times New Roman" w:hAnsi="Times New Roman" w:cs="Times New Roman"/>
          <w:vertAlign w:val="superscript"/>
        </w:rPr>
        <w:t>3</w:t>
      </w:r>
      <w:r w:rsidRPr="00EB2A1D">
        <w:rPr>
          <w:rFonts w:ascii="Times New Roman" w:eastAsia="Times New Roman" w:hAnsi="Times New Roman" w:cs="Times New Roman"/>
        </w:rPr>
        <w:t>, Jennifer M. Davidson</w:t>
      </w:r>
      <w:r w:rsidRPr="00EB2A1D">
        <w:rPr>
          <w:rFonts w:ascii="Times New Roman" w:eastAsia="Times New Roman" w:hAnsi="Times New Roman" w:cs="Times New Roman"/>
          <w:vertAlign w:val="superscript"/>
        </w:rPr>
        <w:t>2</w:t>
      </w:r>
      <w:r w:rsidRPr="00EB2A1D">
        <w:rPr>
          <w:rFonts w:ascii="Times New Roman" w:eastAsia="Times New Roman" w:hAnsi="Times New Roman" w:cs="Times New Roman"/>
        </w:rPr>
        <w:t>, Ruth D. Gates</w:t>
      </w:r>
      <w:r w:rsidRPr="00EB2A1D">
        <w:rPr>
          <w:rFonts w:ascii="Times New Roman" w:eastAsia="Times New Roman" w:hAnsi="Times New Roman" w:cs="Times New Roman"/>
          <w:vertAlign w:val="superscript"/>
        </w:rPr>
        <w:t>2</w:t>
      </w:r>
    </w:p>
    <w:p w14:paraId="7928A15F" w14:textId="77777777" w:rsidR="0023179A" w:rsidRPr="00EB2A1D" w:rsidRDefault="0023179A" w:rsidP="0023179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B2A1D">
        <w:rPr>
          <w:rFonts w:ascii="Times New Roman" w:eastAsia="Times New Roman" w:hAnsi="Times New Roman" w:cs="Times New Roman"/>
        </w:rPr>
        <w:t xml:space="preserve"> </w:t>
      </w:r>
    </w:p>
    <w:p w14:paraId="26C3BBBD" w14:textId="77777777" w:rsidR="0023179A" w:rsidRPr="00EB2A1D" w:rsidRDefault="0023179A" w:rsidP="0023179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B2A1D">
        <w:rPr>
          <w:rFonts w:ascii="Times New Roman" w:eastAsia="Times New Roman" w:hAnsi="Times New Roman" w:cs="Times New Roman"/>
          <w:vertAlign w:val="superscript"/>
        </w:rPr>
        <w:t>1</w:t>
      </w:r>
      <w:r w:rsidRPr="00EB2A1D">
        <w:rPr>
          <w:rFonts w:ascii="Times New Roman" w:eastAsia="Times New Roman" w:hAnsi="Times New Roman" w:cs="Times New Roman"/>
        </w:rPr>
        <w:t>University of Rhode Island, Department of Biological Sciences, Kingston, RI USA</w:t>
      </w:r>
    </w:p>
    <w:p w14:paraId="3E060FD0" w14:textId="77777777" w:rsidR="0023179A" w:rsidRPr="00EB2A1D" w:rsidRDefault="0023179A" w:rsidP="0023179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B2A1D">
        <w:rPr>
          <w:rFonts w:ascii="Times New Roman" w:eastAsia="Times New Roman" w:hAnsi="Times New Roman" w:cs="Times New Roman"/>
          <w:vertAlign w:val="superscript"/>
        </w:rPr>
        <w:t>2</w:t>
      </w:r>
      <w:r w:rsidRPr="00EB2A1D">
        <w:rPr>
          <w:rFonts w:ascii="Times New Roman" w:eastAsia="Times New Roman" w:hAnsi="Times New Roman" w:cs="Times New Roman"/>
        </w:rPr>
        <w:t xml:space="preserve">Hawai‘i Institute of Marine Biology, University of Hawai‘i, </w:t>
      </w:r>
      <w:proofErr w:type="spellStart"/>
      <w:r w:rsidRPr="00EB2A1D">
        <w:rPr>
          <w:rFonts w:ascii="Times New Roman" w:eastAsia="Times New Roman" w:hAnsi="Times New Roman" w:cs="Times New Roman"/>
        </w:rPr>
        <w:t>Mānoa</w:t>
      </w:r>
      <w:proofErr w:type="spellEnd"/>
      <w:r w:rsidRPr="00EB2A1D">
        <w:rPr>
          <w:rFonts w:ascii="Times New Roman" w:eastAsia="Times New Roman" w:hAnsi="Times New Roman" w:cs="Times New Roman"/>
        </w:rPr>
        <w:t>, HI, USA</w:t>
      </w:r>
    </w:p>
    <w:p w14:paraId="0999635A" w14:textId="77777777" w:rsidR="0023179A" w:rsidRPr="00EB2A1D" w:rsidRDefault="0023179A" w:rsidP="0023179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B2A1D">
        <w:rPr>
          <w:rFonts w:ascii="Times New Roman" w:eastAsia="Times New Roman" w:hAnsi="Times New Roman" w:cs="Times New Roman"/>
          <w:vertAlign w:val="superscript"/>
        </w:rPr>
        <w:t>3</w:t>
      </w:r>
      <w:r w:rsidRPr="00EB2A1D">
        <w:rPr>
          <w:rFonts w:ascii="Times New Roman" w:eastAsia="Times New Roman" w:hAnsi="Times New Roman" w:cs="Times New Roman"/>
        </w:rPr>
        <w:t xml:space="preserve">Micronesia Islands Nature Alliance, </w:t>
      </w:r>
      <w:proofErr w:type="spellStart"/>
      <w:r w:rsidRPr="00EB2A1D">
        <w:rPr>
          <w:rFonts w:ascii="Times New Roman" w:eastAsia="Times New Roman" w:hAnsi="Times New Roman" w:cs="Times New Roman"/>
        </w:rPr>
        <w:t>Garapan</w:t>
      </w:r>
      <w:proofErr w:type="spellEnd"/>
      <w:r w:rsidRPr="00EB2A1D">
        <w:rPr>
          <w:rFonts w:ascii="Times New Roman" w:eastAsia="Times New Roman" w:hAnsi="Times New Roman" w:cs="Times New Roman"/>
        </w:rPr>
        <w:t>, Saipan 96950, CNMI</w:t>
      </w:r>
    </w:p>
    <w:p w14:paraId="5C851D6E" w14:textId="77777777" w:rsidR="0023179A" w:rsidRPr="00EB2A1D" w:rsidRDefault="0023179A" w:rsidP="0023179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B2A1D">
        <w:rPr>
          <w:rFonts w:ascii="Times New Roman" w:eastAsia="Times New Roman" w:hAnsi="Times New Roman" w:cs="Times New Roman"/>
        </w:rPr>
        <w:t>* Corresponding author: hputnam@uri.edu, 401-874-9510</w:t>
      </w:r>
    </w:p>
    <w:p w14:paraId="79C6E577" w14:textId="77777777" w:rsidR="0023179A" w:rsidRPr="00EB2A1D" w:rsidRDefault="0023179A" w:rsidP="0023179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B2A1D">
        <w:rPr>
          <w:rFonts w:ascii="Times New Roman" w:eastAsia="Times New Roman" w:hAnsi="Times New Roman" w:cs="Times New Roman"/>
        </w:rPr>
        <w:t xml:space="preserve"> </w:t>
      </w:r>
    </w:p>
    <w:p w14:paraId="2E3EEFBB" w14:textId="77777777" w:rsidR="0023179A" w:rsidRDefault="0023179A">
      <w:pPr>
        <w:rPr>
          <w:rFonts w:ascii="Times New Roman" w:hAnsi="Times New Roman" w:cs="Times New Roman"/>
          <w:b/>
        </w:rPr>
      </w:pPr>
    </w:p>
    <w:p w14:paraId="5E5E04A2" w14:textId="77777777" w:rsidR="0023179A" w:rsidRDefault="0023179A">
      <w:pPr>
        <w:rPr>
          <w:rFonts w:ascii="Times New Roman" w:hAnsi="Times New Roman" w:cs="Times New Roman"/>
          <w:b/>
        </w:rPr>
      </w:pPr>
    </w:p>
    <w:p w14:paraId="57E4A52C" w14:textId="77777777" w:rsidR="0023179A" w:rsidRDefault="0023179A">
      <w:pPr>
        <w:rPr>
          <w:rFonts w:ascii="Times New Roman" w:hAnsi="Times New Roman" w:cs="Times New Roman"/>
          <w:b/>
        </w:rPr>
      </w:pPr>
    </w:p>
    <w:p w14:paraId="79A17F85" w14:textId="77777777" w:rsidR="0023179A" w:rsidRDefault="0023179A">
      <w:pPr>
        <w:rPr>
          <w:rFonts w:ascii="Times New Roman" w:hAnsi="Times New Roman" w:cs="Times New Roman"/>
          <w:b/>
        </w:rPr>
      </w:pPr>
    </w:p>
    <w:p w14:paraId="43A5F8CB" w14:textId="77777777" w:rsidR="0023179A" w:rsidRDefault="0023179A">
      <w:pPr>
        <w:rPr>
          <w:rFonts w:ascii="Times New Roman" w:hAnsi="Times New Roman" w:cs="Times New Roman"/>
          <w:b/>
        </w:rPr>
      </w:pPr>
    </w:p>
    <w:p w14:paraId="514657BD" w14:textId="77777777" w:rsidR="0023179A" w:rsidRDefault="0023179A">
      <w:pPr>
        <w:rPr>
          <w:rFonts w:ascii="Times New Roman" w:hAnsi="Times New Roman" w:cs="Times New Roman"/>
          <w:b/>
        </w:rPr>
      </w:pPr>
    </w:p>
    <w:p w14:paraId="12A0DF41" w14:textId="77777777" w:rsidR="0023179A" w:rsidRDefault="0023179A">
      <w:pPr>
        <w:rPr>
          <w:rFonts w:ascii="Times New Roman" w:hAnsi="Times New Roman" w:cs="Times New Roman"/>
          <w:b/>
        </w:rPr>
      </w:pPr>
    </w:p>
    <w:p w14:paraId="40A1822D" w14:textId="77777777" w:rsidR="0023179A" w:rsidRDefault="0023179A">
      <w:pPr>
        <w:rPr>
          <w:rFonts w:ascii="Times New Roman" w:hAnsi="Times New Roman" w:cs="Times New Roman"/>
          <w:b/>
        </w:rPr>
      </w:pPr>
    </w:p>
    <w:p w14:paraId="0F0BCFB8" w14:textId="77777777" w:rsidR="0023179A" w:rsidRDefault="0023179A">
      <w:pPr>
        <w:rPr>
          <w:rFonts w:ascii="Times New Roman" w:hAnsi="Times New Roman" w:cs="Times New Roman"/>
          <w:b/>
        </w:rPr>
      </w:pPr>
    </w:p>
    <w:p w14:paraId="532C7160" w14:textId="77777777" w:rsidR="0023179A" w:rsidRDefault="0023179A">
      <w:pPr>
        <w:rPr>
          <w:rFonts w:ascii="Times New Roman" w:hAnsi="Times New Roman" w:cs="Times New Roman"/>
          <w:b/>
        </w:rPr>
      </w:pPr>
    </w:p>
    <w:p w14:paraId="6B065E2B" w14:textId="77777777" w:rsidR="0023179A" w:rsidRDefault="0023179A">
      <w:pPr>
        <w:rPr>
          <w:rFonts w:ascii="Times New Roman" w:hAnsi="Times New Roman" w:cs="Times New Roman"/>
          <w:b/>
        </w:rPr>
      </w:pPr>
    </w:p>
    <w:p w14:paraId="78E2B666" w14:textId="1978115E" w:rsidR="00474A40" w:rsidRPr="00C06C3F" w:rsidRDefault="00B922BF">
      <w:pPr>
        <w:rPr>
          <w:rFonts w:ascii="Times New Roman" w:hAnsi="Times New Roman" w:cs="Times New Roman"/>
          <w:b/>
        </w:rPr>
      </w:pPr>
      <w:r w:rsidRPr="00C06C3F">
        <w:rPr>
          <w:rFonts w:ascii="Times New Roman" w:hAnsi="Times New Roman" w:cs="Times New Roman"/>
          <w:b/>
        </w:rPr>
        <w:lastRenderedPageBreak/>
        <w:t>Supporting Information</w:t>
      </w:r>
    </w:p>
    <w:p w14:paraId="2C7C6490" w14:textId="09AEADEA" w:rsidR="00B922BF" w:rsidRPr="00E06747" w:rsidRDefault="00B922BF" w:rsidP="00B922BF">
      <w:pPr>
        <w:spacing w:after="0"/>
        <w:contextualSpacing/>
        <w:jc w:val="both"/>
        <w:rPr>
          <w:rFonts w:ascii="Times New Roman" w:hAnsi="Times New Roman" w:cs="Times New Roman"/>
        </w:rPr>
      </w:pPr>
      <w:r w:rsidRPr="00E06747">
        <w:rPr>
          <w:rFonts w:ascii="Times New Roman" w:hAnsi="Times New Roman" w:cs="Times New Roman"/>
          <w:b/>
        </w:rPr>
        <w:t xml:space="preserve">Figure S1.  </w:t>
      </w:r>
      <w:r w:rsidR="005A3290">
        <w:rPr>
          <w:rFonts w:ascii="Times New Roman" w:hAnsi="Times New Roman" w:cs="Times New Roman"/>
          <w:b/>
        </w:rPr>
        <w:t xml:space="preserve">Experimental Conditions. </w:t>
      </w:r>
      <w:r w:rsidRPr="00E06747">
        <w:rPr>
          <w:rFonts w:ascii="Times New Roman" w:hAnsi="Times New Roman" w:cs="Times New Roman"/>
        </w:rPr>
        <w:t>Temperature (°C), PAR (µmol photons m</w:t>
      </w:r>
      <w:r w:rsidRPr="00E06747">
        <w:rPr>
          <w:rFonts w:ascii="Times New Roman" w:hAnsi="Times New Roman" w:cs="Times New Roman"/>
          <w:vertAlign w:val="superscript"/>
        </w:rPr>
        <w:t>-2</w:t>
      </w:r>
      <w:r w:rsidRPr="00E06747">
        <w:rPr>
          <w:rFonts w:ascii="Times New Roman" w:hAnsi="Times New Roman" w:cs="Times New Roman"/>
        </w:rPr>
        <w:t xml:space="preserve"> s</w:t>
      </w:r>
      <w:r w:rsidRPr="00E06747">
        <w:rPr>
          <w:rFonts w:ascii="Times New Roman" w:hAnsi="Times New Roman" w:cs="Times New Roman"/>
          <w:vertAlign w:val="superscript"/>
        </w:rPr>
        <w:t>-1</w:t>
      </w:r>
      <w:r w:rsidRPr="00E06747">
        <w:rPr>
          <w:rFonts w:ascii="Times New Roman" w:hAnsi="Times New Roman" w:cs="Times New Roman"/>
        </w:rPr>
        <w:t xml:space="preserve">), and NBS pH measured every 15 minutes for the periods of adult acclimation, adult exposure, larvae 1 month, and larval 6 months. See methods for full measurement details. Figures show mean ± </w:t>
      </w:r>
      <w:proofErr w:type="spellStart"/>
      <w:r w:rsidRPr="00E06747">
        <w:rPr>
          <w:rFonts w:ascii="Times New Roman" w:hAnsi="Times New Roman" w:cs="Times New Roman"/>
        </w:rPr>
        <w:t>sem</w:t>
      </w:r>
      <w:proofErr w:type="spellEnd"/>
      <w:r w:rsidRPr="00E06747">
        <w:rPr>
          <w:rFonts w:ascii="Times New Roman" w:hAnsi="Times New Roman" w:cs="Times New Roman"/>
        </w:rPr>
        <w:t xml:space="preserve"> for data with 15min frequency for a mean daily cycle calculated from each period. No pH data are available for acclimation period.</w:t>
      </w:r>
    </w:p>
    <w:p w14:paraId="3B2AA561" w14:textId="77777777" w:rsidR="00B922BF" w:rsidRPr="00E06747" w:rsidRDefault="00B922BF" w:rsidP="00B922BF">
      <w:pPr>
        <w:spacing w:after="0"/>
        <w:contextualSpacing/>
        <w:jc w:val="both"/>
        <w:rPr>
          <w:rFonts w:ascii="Times New Roman" w:hAnsi="Times New Roman" w:cs="Times New Roman"/>
          <w:b/>
        </w:rPr>
      </w:pPr>
    </w:p>
    <w:p w14:paraId="6E175580" w14:textId="77777777" w:rsidR="00B922BF" w:rsidRPr="00E06747" w:rsidRDefault="00B922BF" w:rsidP="00B922B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E06747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2511068D" wp14:editId="4FC0D4E9">
            <wp:extent cx="5345680" cy="4130753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putnam:MyProjects:HI_Pdam_Parental:RAnalysis:Output:FigS1.Physical_Experimental_Conditions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680" cy="4130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7F27C" w14:textId="77777777" w:rsidR="00B922BF" w:rsidRPr="00E06747" w:rsidRDefault="00B922BF" w:rsidP="00B922B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4D5E3093" w14:textId="77777777" w:rsidR="00B922BF" w:rsidRPr="00E06747" w:rsidRDefault="00B922BF" w:rsidP="00B922BF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317A53B7" w14:textId="77777777" w:rsidR="00B922BF" w:rsidRPr="00E06747" w:rsidRDefault="00B922BF" w:rsidP="00B922BF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3CEA64EE" w14:textId="77777777" w:rsidR="00B922BF" w:rsidRPr="00E06747" w:rsidRDefault="00B922BF" w:rsidP="00B922BF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072EC2F3" w14:textId="77777777" w:rsidR="00B922BF" w:rsidRPr="00E06747" w:rsidRDefault="00B922BF" w:rsidP="00B922BF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27F99881" w14:textId="77777777" w:rsidR="00B922BF" w:rsidRPr="00E06747" w:rsidRDefault="00B922BF" w:rsidP="00B922BF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2D5C577E" w14:textId="77777777" w:rsidR="00B922BF" w:rsidRPr="00E06747" w:rsidRDefault="00B922BF" w:rsidP="00B922BF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4A955351" w14:textId="77777777" w:rsidR="00B922BF" w:rsidRPr="00E06747" w:rsidRDefault="00B922BF" w:rsidP="00B922BF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5DAA1C65" w14:textId="32C5DF6F" w:rsidR="00B922BF" w:rsidRPr="00E06747" w:rsidRDefault="00B922BF" w:rsidP="00B922BF">
      <w:pPr>
        <w:spacing w:after="0"/>
        <w:contextualSpacing/>
        <w:jc w:val="both"/>
        <w:rPr>
          <w:rFonts w:ascii="Times New Roman" w:hAnsi="Times New Roman" w:cs="Times New Roman"/>
        </w:rPr>
      </w:pPr>
      <w:r w:rsidRPr="00E06747">
        <w:rPr>
          <w:rFonts w:ascii="Times New Roman" w:hAnsi="Times New Roman" w:cs="Times New Roman"/>
          <w:b/>
        </w:rPr>
        <w:t>Table S1.</w:t>
      </w:r>
      <w:r w:rsidRPr="00E06747">
        <w:rPr>
          <w:rFonts w:ascii="Times New Roman" w:hAnsi="Times New Roman" w:cs="Times New Roman"/>
        </w:rPr>
        <w:t xml:space="preserve"> </w:t>
      </w:r>
      <w:r w:rsidRPr="005A3290">
        <w:rPr>
          <w:rFonts w:ascii="Times New Roman" w:hAnsi="Times New Roman" w:cs="Times New Roman"/>
          <w:b/>
        </w:rPr>
        <w:t>Statistical results from GLMM analysis</w:t>
      </w:r>
      <w:r w:rsidRPr="00E06747">
        <w:rPr>
          <w:rFonts w:ascii="Times New Roman" w:hAnsi="Times New Roman" w:cs="Times New Roman"/>
        </w:rPr>
        <w:t xml:space="preserve"> of </w:t>
      </w:r>
      <w:r w:rsidR="00857E52" w:rsidRPr="00E06747">
        <w:rPr>
          <w:rFonts w:ascii="Times New Roman" w:hAnsi="Times New Roman" w:cs="Times New Roman"/>
        </w:rPr>
        <w:t>survivorship</w:t>
      </w:r>
      <w:r w:rsidRPr="00E06747">
        <w:rPr>
          <w:rFonts w:ascii="Times New Roman" w:hAnsi="Times New Roman" w:cs="Times New Roman"/>
        </w:rPr>
        <w:t xml:space="preserve">, </w:t>
      </w:r>
      <w:r w:rsidR="00857E52" w:rsidRPr="00E06747">
        <w:rPr>
          <w:rFonts w:ascii="Times New Roman" w:hAnsi="Times New Roman" w:cs="Times New Roman"/>
        </w:rPr>
        <w:t>settlement</w:t>
      </w:r>
      <w:r w:rsidRPr="00E06747">
        <w:rPr>
          <w:rFonts w:ascii="Times New Roman" w:hAnsi="Times New Roman" w:cs="Times New Roman"/>
        </w:rPr>
        <w:t>, and growth rate (log transformed).</w:t>
      </w:r>
      <w:r w:rsidR="00F3295C">
        <w:rPr>
          <w:rFonts w:ascii="Times New Roman" w:hAnsi="Times New Roman" w:cs="Times New Roman"/>
        </w:rPr>
        <w:t xml:space="preserve"> </w:t>
      </w:r>
      <w:r w:rsidR="001F0C16" w:rsidRPr="00E06747">
        <w:rPr>
          <w:rFonts w:ascii="Times New Roman" w:hAnsi="Times New Roman" w:cs="Times New Roman"/>
        </w:rPr>
        <w:t>Tile sample sizes for survivorship and settlement time 0, month 1 and month 6 and growth at month 1</w:t>
      </w:r>
      <w:r w:rsidR="001F0C16">
        <w:rPr>
          <w:rFonts w:ascii="Times New Roman" w:hAnsi="Times New Roman" w:cs="Times New Roman"/>
        </w:rPr>
        <w:t xml:space="preserve"> </w:t>
      </w:r>
      <w:r w:rsidR="001F0C16" w:rsidRPr="00E06747">
        <w:rPr>
          <w:rFonts w:ascii="Times New Roman" w:hAnsi="Times New Roman" w:cs="Times New Roman"/>
        </w:rPr>
        <w:t>were Ambient origin, Ambient offspring = 36, High origin, Ambient offspring = 12, Ambient origin, High offspring = 36, and High origin, High offspring = 12. Tile sample sizes for growth rate at month 6 were</w:t>
      </w:r>
      <w:r w:rsidR="001F0C16" w:rsidRPr="00E06747">
        <w:rPr>
          <w:rFonts w:ascii="Times New Roman" w:hAnsi="Times New Roman" w:cs="Times New Roman"/>
          <w:b/>
        </w:rPr>
        <w:t xml:space="preserve"> </w:t>
      </w:r>
      <w:r w:rsidR="001F0C16" w:rsidRPr="00E06747">
        <w:rPr>
          <w:rFonts w:ascii="Times New Roman" w:hAnsi="Times New Roman" w:cs="Times New Roman"/>
        </w:rPr>
        <w:t>Ambient origin, Ambient offspring = 26, High origin, Ambient offspring = 10 Ambient origin, High offspring = 21, and High origin, High offspring = 7.</w:t>
      </w:r>
    </w:p>
    <w:p w14:paraId="621043F4" w14:textId="77777777" w:rsidR="00B922BF" w:rsidRPr="00E06747" w:rsidRDefault="00B922BF" w:rsidP="00B922BF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52299DD5" w14:textId="0F54C1E2" w:rsidR="00857E52" w:rsidRPr="00E06747" w:rsidRDefault="00857E52" w:rsidP="00857E52">
      <w:pPr>
        <w:spacing w:after="0"/>
        <w:contextualSpacing/>
        <w:jc w:val="both"/>
        <w:rPr>
          <w:rFonts w:ascii="Times New Roman" w:hAnsi="Times New Roman" w:cs="Times New Roman"/>
          <w:b/>
          <w:i/>
        </w:rPr>
      </w:pPr>
      <w:r w:rsidRPr="00E06747">
        <w:rPr>
          <w:rFonts w:ascii="Times New Roman" w:hAnsi="Times New Roman" w:cs="Times New Roman"/>
          <w:b/>
          <w:i/>
        </w:rPr>
        <w:t>Survivorship</w:t>
      </w:r>
      <w:r>
        <w:rPr>
          <w:rFonts w:ascii="Times New Roman" w:hAnsi="Times New Roman" w:cs="Times New Roman"/>
          <w:b/>
          <w:i/>
        </w:rPr>
        <w:t xml:space="preserve"> of </w:t>
      </w:r>
      <w:r w:rsidR="00C74FE6">
        <w:rPr>
          <w:rFonts w:ascii="Times New Roman" w:hAnsi="Times New Roman" w:cs="Times New Roman"/>
          <w:b/>
          <w:i/>
        </w:rPr>
        <w:t>offspring</w:t>
      </w:r>
      <w:r>
        <w:rPr>
          <w:rFonts w:ascii="Times New Roman" w:hAnsi="Times New Roman" w:cs="Times New Roman"/>
          <w:b/>
          <w:i/>
        </w:rPr>
        <w:t xml:space="preserve"> at time 0, and spat at months 1 and 6</w:t>
      </w:r>
    </w:p>
    <w:tbl>
      <w:tblPr>
        <w:tblStyle w:val="TableGrid"/>
        <w:tblW w:w="6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192"/>
        <w:gridCol w:w="1598"/>
        <w:gridCol w:w="1013"/>
      </w:tblGrid>
      <w:tr w:rsidR="00F3295C" w:rsidRPr="00E06747" w14:paraId="293BC5FB" w14:textId="77777777" w:rsidTr="000701A0">
        <w:tc>
          <w:tcPr>
            <w:tcW w:w="2448" w:type="dxa"/>
            <w:tcBorders>
              <w:bottom w:val="single" w:sz="4" w:space="0" w:color="auto"/>
            </w:tcBorders>
          </w:tcPr>
          <w:p w14:paraId="2198CA06" w14:textId="77777777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B6EA4F7" w14:textId="23EC9E8F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3EBB776A" w14:textId="18880738" w:rsidR="00F3295C" w:rsidRPr="00E06747" w:rsidRDefault="001D72F5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hi-</w:t>
            </w:r>
            <w:r w:rsidR="00F3295C">
              <w:rPr>
                <w:rFonts w:ascii="Times New Roman" w:hAnsi="Times New Roman" w:cs="Times New Roman"/>
                <w:b/>
              </w:rPr>
              <w:t>Square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38E0F5A0" w14:textId="77777777" w:rsidR="00F3295C" w:rsidRPr="00E06747" w:rsidRDefault="00F3295C" w:rsidP="00F3295C">
            <w:pPr>
              <w:ind w:left="296" w:hanging="296"/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F3295C" w:rsidRPr="00E06747" w14:paraId="11631F92" w14:textId="77777777" w:rsidTr="000701A0">
        <w:tc>
          <w:tcPr>
            <w:tcW w:w="2448" w:type="dxa"/>
            <w:tcBorders>
              <w:top w:val="single" w:sz="4" w:space="0" w:color="auto"/>
            </w:tcBorders>
          </w:tcPr>
          <w:p w14:paraId="7526F344" w14:textId="608E2AB1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rigin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AAFB3F2" w14:textId="4FEB25DB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71972B7E" w14:textId="360425B7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4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F6C8625" w14:textId="6ABD0314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06747">
              <w:rPr>
                <w:rFonts w:ascii="Times New Roman" w:hAnsi="Times New Roman" w:cs="Times New Roman"/>
                <w:b/>
                <w:i/>
              </w:rPr>
              <w:t>0.0</w:t>
            </w:r>
            <w:r>
              <w:rPr>
                <w:rFonts w:ascii="Times New Roman" w:hAnsi="Times New Roman" w:cs="Times New Roman"/>
                <w:b/>
                <w:i/>
              </w:rPr>
              <w:t>16</w:t>
            </w:r>
          </w:p>
        </w:tc>
      </w:tr>
      <w:tr w:rsidR="00F3295C" w:rsidRPr="00E06747" w14:paraId="1BE0637B" w14:textId="77777777" w:rsidTr="000701A0">
        <w:tc>
          <w:tcPr>
            <w:tcW w:w="2448" w:type="dxa"/>
          </w:tcPr>
          <w:p w14:paraId="22BEED9F" w14:textId="0AB45902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econdary </w:t>
            </w:r>
          </w:p>
        </w:tc>
        <w:tc>
          <w:tcPr>
            <w:tcW w:w="1192" w:type="dxa"/>
          </w:tcPr>
          <w:p w14:paraId="75683D42" w14:textId="35291C32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</w:tcPr>
          <w:p w14:paraId="3B02FCFF" w14:textId="03FEB581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47</w:t>
            </w:r>
          </w:p>
        </w:tc>
        <w:tc>
          <w:tcPr>
            <w:tcW w:w="1013" w:type="dxa"/>
          </w:tcPr>
          <w:p w14:paraId="7CB08B64" w14:textId="425C1286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06747">
              <w:rPr>
                <w:rFonts w:ascii="Times New Roman" w:hAnsi="Times New Roman" w:cs="Times New Roman"/>
                <w:b/>
                <w:i/>
              </w:rPr>
              <w:t>&lt;0.00</w:t>
            </w:r>
            <w:r w:rsidR="002C3A3C">
              <w:rPr>
                <w:rFonts w:ascii="Times New Roman" w:hAnsi="Times New Roman" w:cs="Times New Roman"/>
                <w:b/>
                <w:i/>
              </w:rPr>
              <w:t>0</w:t>
            </w:r>
            <w:r w:rsidRPr="00E06747">
              <w:rPr>
                <w:rFonts w:ascii="Times New Roman" w:hAnsi="Times New Roman" w:cs="Times New Roman"/>
                <w:b/>
                <w:i/>
              </w:rPr>
              <w:t>1</w:t>
            </w:r>
          </w:p>
        </w:tc>
      </w:tr>
      <w:tr w:rsidR="00F3295C" w:rsidRPr="00E06747" w14:paraId="144668F3" w14:textId="77777777" w:rsidTr="000701A0">
        <w:tc>
          <w:tcPr>
            <w:tcW w:w="2448" w:type="dxa"/>
          </w:tcPr>
          <w:p w14:paraId="0A552BBF" w14:textId="0E3B82F3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ime</w:t>
            </w:r>
          </w:p>
        </w:tc>
        <w:tc>
          <w:tcPr>
            <w:tcW w:w="1192" w:type="dxa"/>
          </w:tcPr>
          <w:p w14:paraId="2D0627F4" w14:textId="706B77EE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8" w:type="dxa"/>
          </w:tcPr>
          <w:p w14:paraId="603773B0" w14:textId="6F36AF89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9.012</w:t>
            </w:r>
          </w:p>
        </w:tc>
        <w:tc>
          <w:tcPr>
            <w:tcW w:w="1013" w:type="dxa"/>
          </w:tcPr>
          <w:p w14:paraId="4A5E072F" w14:textId="613F78E4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06747">
              <w:rPr>
                <w:rFonts w:ascii="Times New Roman" w:hAnsi="Times New Roman" w:cs="Times New Roman"/>
                <w:b/>
                <w:i/>
              </w:rPr>
              <w:t>&lt;0.00</w:t>
            </w:r>
            <w:r w:rsidR="002C3A3C">
              <w:rPr>
                <w:rFonts w:ascii="Times New Roman" w:hAnsi="Times New Roman" w:cs="Times New Roman"/>
                <w:b/>
                <w:i/>
              </w:rPr>
              <w:t>0</w:t>
            </w:r>
            <w:r w:rsidRPr="00E06747">
              <w:rPr>
                <w:rFonts w:ascii="Times New Roman" w:hAnsi="Times New Roman" w:cs="Times New Roman"/>
                <w:b/>
                <w:i/>
              </w:rPr>
              <w:t>1</w:t>
            </w:r>
          </w:p>
        </w:tc>
      </w:tr>
      <w:tr w:rsidR="00F3295C" w:rsidRPr="00E06747" w14:paraId="6C6487C4" w14:textId="77777777" w:rsidTr="000701A0">
        <w:trPr>
          <w:trHeight w:val="40"/>
        </w:trPr>
        <w:tc>
          <w:tcPr>
            <w:tcW w:w="2448" w:type="dxa"/>
          </w:tcPr>
          <w:p w14:paraId="31FF1008" w14:textId="7EFAF8AD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  <w:i/>
              </w:rPr>
              <w:t xml:space="preserve">Secondary * Time </w:t>
            </w:r>
          </w:p>
        </w:tc>
        <w:tc>
          <w:tcPr>
            <w:tcW w:w="1192" w:type="dxa"/>
          </w:tcPr>
          <w:p w14:paraId="03B24D7D" w14:textId="188DC50B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8" w:type="dxa"/>
          </w:tcPr>
          <w:p w14:paraId="6A5359B9" w14:textId="309E2A73" w:rsidR="00F3295C" w:rsidRPr="00E06747" w:rsidRDefault="00F3295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83</w:t>
            </w:r>
          </w:p>
        </w:tc>
        <w:tc>
          <w:tcPr>
            <w:tcW w:w="1013" w:type="dxa"/>
          </w:tcPr>
          <w:p w14:paraId="1AA5F995" w14:textId="652D795C" w:rsidR="00F3295C" w:rsidRPr="007134CF" w:rsidRDefault="00F3295C" w:rsidP="00F3295C">
            <w:pPr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7134CF">
              <w:rPr>
                <w:rFonts w:ascii="Times New Roman" w:hAnsi="Times New Roman" w:cs="Times New Roman"/>
                <w:b/>
                <w:i/>
              </w:rPr>
              <w:t>0.008</w:t>
            </w:r>
          </w:p>
        </w:tc>
      </w:tr>
    </w:tbl>
    <w:p w14:paraId="3631EA4C" w14:textId="77777777" w:rsidR="00857E52" w:rsidRPr="00E06747" w:rsidRDefault="00857E52" w:rsidP="00857E52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250BCBBF" w14:textId="419EBAA4" w:rsidR="00B922BF" w:rsidRPr="00E06747" w:rsidRDefault="00B922BF" w:rsidP="00857E52">
      <w:pPr>
        <w:spacing w:after="0"/>
        <w:contextualSpacing/>
        <w:jc w:val="both"/>
        <w:rPr>
          <w:rFonts w:ascii="Times New Roman" w:hAnsi="Times New Roman" w:cs="Times New Roman"/>
          <w:b/>
          <w:i/>
        </w:rPr>
      </w:pPr>
      <w:r w:rsidRPr="00E06747">
        <w:rPr>
          <w:rFonts w:ascii="Times New Roman" w:hAnsi="Times New Roman" w:cs="Times New Roman"/>
          <w:b/>
          <w:i/>
        </w:rPr>
        <w:t xml:space="preserve">Settlement </w:t>
      </w:r>
    </w:p>
    <w:tbl>
      <w:tblPr>
        <w:tblStyle w:val="TableGrid"/>
        <w:tblW w:w="6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260"/>
        <w:gridCol w:w="1440"/>
        <w:gridCol w:w="1437"/>
      </w:tblGrid>
      <w:tr w:rsidR="002C3A3C" w:rsidRPr="00E06747" w14:paraId="3E2EB26B" w14:textId="77777777" w:rsidTr="000701A0">
        <w:tc>
          <w:tcPr>
            <w:tcW w:w="2448" w:type="dxa"/>
            <w:tcBorders>
              <w:bottom w:val="single" w:sz="4" w:space="0" w:color="auto"/>
            </w:tcBorders>
          </w:tcPr>
          <w:p w14:paraId="50942BA3" w14:textId="77777777" w:rsidR="002C3A3C" w:rsidRPr="00E06747" w:rsidRDefault="002C3A3C" w:rsidP="00F3295C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E06747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C806C8" w14:textId="2AB9D118" w:rsidR="002C3A3C" w:rsidRPr="00E06747" w:rsidRDefault="002C3A3C" w:rsidP="00F3295C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B902AC" w14:textId="7CE77C12" w:rsidR="002C3A3C" w:rsidRPr="00E06747" w:rsidRDefault="001D72F5" w:rsidP="00F3295C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i-</w:t>
            </w:r>
            <w:r w:rsidR="002C3A3C">
              <w:rPr>
                <w:rFonts w:ascii="Times New Roman" w:hAnsi="Times New Roman" w:cs="Times New Roman"/>
                <w:b/>
              </w:rPr>
              <w:t>Square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46A8360F" w14:textId="6918E732" w:rsidR="002C3A3C" w:rsidRPr="00E06747" w:rsidRDefault="002C3A3C" w:rsidP="00F3295C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E06747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C3A3C" w:rsidRPr="00E06747" w14:paraId="247C4482" w14:textId="77777777" w:rsidTr="000701A0">
        <w:tc>
          <w:tcPr>
            <w:tcW w:w="2448" w:type="dxa"/>
            <w:tcBorders>
              <w:top w:val="single" w:sz="4" w:space="0" w:color="auto"/>
            </w:tcBorders>
          </w:tcPr>
          <w:p w14:paraId="207F8BF7" w14:textId="77777777" w:rsidR="002C3A3C" w:rsidRPr="00E06747" w:rsidRDefault="002C3A3C" w:rsidP="00F3295C">
            <w:pPr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E06747">
              <w:rPr>
                <w:rFonts w:ascii="Times New Roman" w:hAnsi="Times New Roman" w:cs="Times New Roman"/>
                <w:i/>
              </w:rPr>
              <w:t xml:space="preserve">Origin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FE642DE" w14:textId="4BC36F11" w:rsidR="002C3A3C" w:rsidRPr="00E06747" w:rsidRDefault="002C3A3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A00920" w14:textId="22CBD15C" w:rsidR="002C3A3C" w:rsidRPr="00E06747" w:rsidRDefault="002C3A3C" w:rsidP="000701A0">
            <w:pPr>
              <w:ind w:left="-619" w:firstLine="619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  <w:r w:rsidR="00CF44AF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398AFF98" w14:textId="492EB123" w:rsidR="002C3A3C" w:rsidRPr="00E06747" w:rsidRDefault="002C3A3C" w:rsidP="002C3A3C">
            <w:pPr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06747">
              <w:rPr>
                <w:rFonts w:ascii="Times New Roman" w:hAnsi="Times New Roman" w:cs="Times New Roman"/>
                <w:b/>
                <w:i/>
              </w:rPr>
              <w:t>0.0</w:t>
            </w:r>
            <w:r>
              <w:rPr>
                <w:rFonts w:ascii="Times New Roman" w:hAnsi="Times New Roman" w:cs="Times New Roman"/>
                <w:b/>
                <w:i/>
              </w:rPr>
              <w:t>21</w:t>
            </w:r>
          </w:p>
        </w:tc>
      </w:tr>
      <w:tr w:rsidR="002C3A3C" w:rsidRPr="00E06747" w14:paraId="658975A2" w14:textId="77777777" w:rsidTr="000701A0">
        <w:tc>
          <w:tcPr>
            <w:tcW w:w="2448" w:type="dxa"/>
          </w:tcPr>
          <w:p w14:paraId="4E5D0458" w14:textId="77777777" w:rsidR="002C3A3C" w:rsidRPr="00E06747" w:rsidRDefault="002C3A3C" w:rsidP="00F3295C">
            <w:pPr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E06747">
              <w:rPr>
                <w:rFonts w:ascii="Times New Roman" w:hAnsi="Times New Roman" w:cs="Times New Roman"/>
                <w:i/>
              </w:rPr>
              <w:t>Secondary</w:t>
            </w:r>
          </w:p>
        </w:tc>
        <w:tc>
          <w:tcPr>
            <w:tcW w:w="1260" w:type="dxa"/>
          </w:tcPr>
          <w:p w14:paraId="01ED291D" w14:textId="30CC5F87" w:rsidR="002C3A3C" w:rsidRPr="00E06747" w:rsidRDefault="002C3A3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024EF429" w14:textId="208CA00F" w:rsidR="002C3A3C" w:rsidRPr="00E06747" w:rsidRDefault="002C3A3C" w:rsidP="00CF44A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  <w:r w:rsidR="00CF44A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37" w:type="dxa"/>
          </w:tcPr>
          <w:p w14:paraId="29F98C56" w14:textId="1F469EA6" w:rsidR="002C3A3C" w:rsidRPr="00E06747" w:rsidRDefault="002C3A3C" w:rsidP="00F3295C">
            <w:pPr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06747">
              <w:rPr>
                <w:rFonts w:ascii="Times New Roman" w:hAnsi="Times New Roman" w:cs="Times New Roman"/>
                <w:b/>
                <w:i/>
              </w:rPr>
              <w:t>&lt;0.00</w:t>
            </w:r>
            <w:r>
              <w:rPr>
                <w:rFonts w:ascii="Times New Roman" w:hAnsi="Times New Roman" w:cs="Times New Roman"/>
                <w:b/>
                <w:i/>
              </w:rPr>
              <w:t>0</w:t>
            </w:r>
            <w:r w:rsidRPr="00E06747">
              <w:rPr>
                <w:rFonts w:ascii="Times New Roman" w:hAnsi="Times New Roman" w:cs="Times New Roman"/>
                <w:b/>
                <w:i/>
              </w:rPr>
              <w:t>1</w:t>
            </w:r>
          </w:p>
        </w:tc>
      </w:tr>
    </w:tbl>
    <w:p w14:paraId="2B8827DE" w14:textId="77777777" w:rsidR="00B922BF" w:rsidRPr="00E06747" w:rsidRDefault="00B922BF" w:rsidP="00B922BF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09CCABD3" w14:textId="016B009F" w:rsidR="00B922BF" w:rsidRPr="00E06747" w:rsidRDefault="00B922BF" w:rsidP="00B922BF">
      <w:pPr>
        <w:spacing w:after="0"/>
        <w:contextualSpacing/>
        <w:jc w:val="both"/>
        <w:rPr>
          <w:rFonts w:ascii="Times New Roman" w:hAnsi="Times New Roman" w:cs="Times New Roman"/>
          <w:b/>
          <w:i/>
        </w:rPr>
      </w:pPr>
      <w:r w:rsidRPr="00E06747">
        <w:rPr>
          <w:rFonts w:ascii="Times New Roman" w:hAnsi="Times New Roman" w:cs="Times New Roman"/>
          <w:b/>
          <w:i/>
        </w:rPr>
        <w:t>Growth Rate</w:t>
      </w:r>
    </w:p>
    <w:tbl>
      <w:tblPr>
        <w:tblStyle w:val="TableGrid"/>
        <w:tblW w:w="8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260"/>
        <w:gridCol w:w="1440"/>
        <w:gridCol w:w="1260"/>
        <w:gridCol w:w="1739"/>
      </w:tblGrid>
      <w:tr w:rsidR="00B922BF" w:rsidRPr="00E06747" w14:paraId="08C7624F" w14:textId="77777777" w:rsidTr="000701A0">
        <w:tc>
          <w:tcPr>
            <w:tcW w:w="2448" w:type="dxa"/>
            <w:tcBorders>
              <w:bottom w:val="single" w:sz="4" w:space="0" w:color="auto"/>
            </w:tcBorders>
          </w:tcPr>
          <w:p w14:paraId="0BE86AD6" w14:textId="77777777" w:rsidR="00B922BF" w:rsidRPr="00E06747" w:rsidRDefault="00B922BF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575B85" w14:textId="77777777" w:rsidR="00B922BF" w:rsidRPr="00E06747" w:rsidRDefault="00B922BF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6747">
              <w:rPr>
                <w:rFonts w:ascii="Times New Roman" w:hAnsi="Times New Roman" w:cs="Times New Roman"/>
                <w:b/>
              </w:rPr>
              <w:t>numDF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5EFDF8" w14:textId="77777777" w:rsidR="00B922BF" w:rsidRPr="00E06747" w:rsidRDefault="00B922BF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6747">
              <w:rPr>
                <w:rFonts w:ascii="Times New Roman" w:hAnsi="Times New Roman" w:cs="Times New Roman"/>
                <w:b/>
              </w:rPr>
              <w:t>denDF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41E849" w14:textId="77777777" w:rsidR="00B922BF" w:rsidRPr="00E06747" w:rsidRDefault="00B922BF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7E792683" w14:textId="77777777" w:rsidR="00B922BF" w:rsidRPr="00E06747" w:rsidRDefault="00B922BF" w:rsidP="000701A0">
            <w:pPr>
              <w:ind w:left="-619" w:firstLine="619"/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B922BF" w:rsidRPr="00E06747" w14:paraId="28680A2D" w14:textId="77777777" w:rsidTr="000701A0">
        <w:tc>
          <w:tcPr>
            <w:tcW w:w="2448" w:type="dxa"/>
            <w:tcBorders>
              <w:top w:val="single" w:sz="4" w:space="0" w:color="auto"/>
            </w:tcBorders>
          </w:tcPr>
          <w:p w14:paraId="641327C5" w14:textId="77777777" w:rsidR="00B922BF" w:rsidRPr="00E06747" w:rsidRDefault="00B922BF" w:rsidP="00F3295C">
            <w:pPr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E06747">
              <w:rPr>
                <w:rFonts w:ascii="Times New Roman" w:hAnsi="Times New Roman" w:cs="Times New Roman"/>
                <w:i/>
              </w:rPr>
              <w:t>Origi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E99DD0" w14:textId="77777777" w:rsidR="00B922BF" w:rsidRPr="00E06747" w:rsidRDefault="00B922BF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5807F6" w14:textId="7AA9D3EE" w:rsidR="00B922BF" w:rsidRPr="00E06747" w:rsidRDefault="00B922BF" w:rsidP="00B0509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</w:rPr>
              <w:t>9</w:t>
            </w:r>
            <w:r w:rsidR="00B050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362236" w14:textId="306896B0" w:rsidR="00B922BF" w:rsidRPr="00E06747" w:rsidRDefault="00B922BF" w:rsidP="00B0509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</w:rPr>
              <w:t>4.</w:t>
            </w:r>
            <w:r w:rsidR="00B0509C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19CB5427" w14:textId="6904D548" w:rsidR="00B922BF" w:rsidRPr="00E06747" w:rsidRDefault="00B922BF" w:rsidP="000701A0">
            <w:pPr>
              <w:ind w:left="-619" w:firstLine="619"/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06747">
              <w:rPr>
                <w:rFonts w:ascii="Times New Roman" w:hAnsi="Times New Roman" w:cs="Times New Roman"/>
                <w:b/>
                <w:i/>
              </w:rPr>
              <w:t>0.03</w:t>
            </w:r>
            <w:r w:rsidR="00B0509C">
              <w:rPr>
                <w:rFonts w:ascii="Times New Roman" w:hAnsi="Times New Roman" w:cs="Times New Roman"/>
                <w:b/>
                <w:i/>
              </w:rPr>
              <w:t>1</w:t>
            </w:r>
          </w:p>
        </w:tc>
      </w:tr>
      <w:tr w:rsidR="005645A7" w:rsidRPr="00E06747" w14:paraId="4C456D82" w14:textId="77777777" w:rsidTr="000701A0">
        <w:trPr>
          <w:trHeight w:val="94"/>
        </w:trPr>
        <w:tc>
          <w:tcPr>
            <w:tcW w:w="2448" w:type="dxa"/>
          </w:tcPr>
          <w:p w14:paraId="1F55118F" w14:textId="77777777" w:rsidR="005645A7" w:rsidRPr="00E06747" w:rsidRDefault="005645A7" w:rsidP="00F3295C">
            <w:pPr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E06747">
              <w:rPr>
                <w:rFonts w:ascii="Times New Roman" w:hAnsi="Times New Roman" w:cs="Times New Roman"/>
                <w:i/>
              </w:rPr>
              <w:t>Time</w:t>
            </w:r>
          </w:p>
        </w:tc>
        <w:tc>
          <w:tcPr>
            <w:tcW w:w="1260" w:type="dxa"/>
          </w:tcPr>
          <w:p w14:paraId="1D8F4BF4" w14:textId="77777777" w:rsidR="005645A7" w:rsidRPr="00E06747" w:rsidRDefault="005645A7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1D61A18A" w14:textId="537E094C" w:rsidR="005645A7" w:rsidRPr="00E06747" w:rsidRDefault="005645A7" w:rsidP="00B0509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</w:rPr>
              <w:t>9</w:t>
            </w:r>
            <w:r w:rsidR="00B050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457EF310" w14:textId="75AD7787" w:rsidR="005645A7" w:rsidRPr="00E06747" w:rsidRDefault="005645A7" w:rsidP="00B0509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06747">
              <w:rPr>
                <w:rFonts w:ascii="Times New Roman" w:hAnsi="Times New Roman" w:cs="Times New Roman"/>
              </w:rPr>
              <w:t>25</w:t>
            </w:r>
            <w:r w:rsidR="00B0509C">
              <w:rPr>
                <w:rFonts w:ascii="Times New Roman" w:hAnsi="Times New Roman" w:cs="Times New Roman"/>
              </w:rPr>
              <w:t>8</w:t>
            </w:r>
            <w:r w:rsidRPr="00E06747">
              <w:rPr>
                <w:rFonts w:ascii="Times New Roman" w:hAnsi="Times New Roman" w:cs="Times New Roman"/>
              </w:rPr>
              <w:t>.</w:t>
            </w:r>
            <w:r w:rsidR="00B0509C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739" w:type="dxa"/>
          </w:tcPr>
          <w:p w14:paraId="323F950A" w14:textId="77777777" w:rsidR="005645A7" w:rsidRPr="00E06747" w:rsidRDefault="005645A7" w:rsidP="000701A0">
            <w:pPr>
              <w:ind w:left="-619" w:firstLine="619"/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06747">
              <w:rPr>
                <w:rFonts w:ascii="Times New Roman" w:hAnsi="Times New Roman" w:cs="Times New Roman"/>
                <w:b/>
                <w:i/>
              </w:rPr>
              <w:t>&lt;0.0001</w:t>
            </w:r>
          </w:p>
        </w:tc>
      </w:tr>
      <w:tr w:rsidR="005645A7" w:rsidRPr="00E06747" w14:paraId="6816134F" w14:textId="77777777" w:rsidTr="000701A0">
        <w:trPr>
          <w:trHeight w:val="93"/>
        </w:trPr>
        <w:tc>
          <w:tcPr>
            <w:tcW w:w="2448" w:type="dxa"/>
          </w:tcPr>
          <w:p w14:paraId="2325A727" w14:textId="30628B3D" w:rsidR="005645A7" w:rsidRPr="00E06747" w:rsidRDefault="005645A7" w:rsidP="00F3295C">
            <w:pPr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5645A7">
              <w:rPr>
                <w:rFonts w:ascii="Times New Roman" w:hAnsi="Times New Roman" w:cs="Times New Roman"/>
                <w:i/>
              </w:rPr>
              <w:t>Origin * Time</w:t>
            </w:r>
          </w:p>
        </w:tc>
        <w:tc>
          <w:tcPr>
            <w:tcW w:w="1260" w:type="dxa"/>
          </w:tcPr>
          <w:p w14:paraId="768A5A28" w14:textId="2491CAA7" w:rsidR="005645A7" w:rsidRPr="00E06747" w:rsidRDefault="005645A7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34B1AC50" w14:textId="3916F3EB" w:rsidR="005645A7" w:rsidRPr="00E06747" w:rsidRDefault="00B0509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60" w:type="dxa"/>
          </w:tcPr>
          <w:p w14:paraId="1F2C559A" w14:textId="1ACF69CF" w:rsidR="005645A7" w:rsidRPr="00E06747" w:rsidRDefault="00B0509C" w:rsidP="00F3295C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2</w:t>
            </w:r>
          </w:p>
        </w:tc>
        <w:tc>
          <w:tcPr>
            <w:tcW w:w="1739" w:type="dxa"/>
          </w:tcPr>
          <w:p w14:paraId="02DCB4F0" w14:textId="221AF61B" w:rsidR="005645A7" w:rsidRPr="00B0509C" w:rsidRDefault="00B0509C" w:rsidP="000701A0">
            <w:pPr>
              <w:ind w:left="-619" w:firstLine="619"/>
              <w:contextualSpacing/>
              <w:jc w:val="both"/>
              <w:rPr>
                <w:rFonts w:ascii="Times New Roman" w:hAnsi="Times New Roman" w:cs="Times New Roman"/>
              </w:rPr>
            </w:pPr>
            <w:r w:rsidRPr="00B0509C">
              <w:rPr>
                <w:rFonts w:ascii="Times New Roman" w:hAnsi="Times New Roman" w:cs="Times New Roman"/>
              </w:rPr>
              <w:t>0.056</w:t>
            </w:r>
          </w:p>
        </w:tc>
      </w:tr>
    </w:tbl>
    <w:p w14:paraId="1D782430" w14:textId="4F846133" w:rsidR="00B922BF" w:rsidRDefault="00B922BF"/>
    <w:sectPr w:rsidR="00B922BF" w:rsidSect="00474A40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32A89" w14:textId="77777777" w:rsidR="00D9659F" w:rsidRDefault="00D9659F" w:rsidP="0023179A">
      <w:pPr>
        <w:spacing w:after="0"/>
      </w:pPr>
      <w:r>
        <w:separator/>
      </w:r>
    </w:p>
  </w:endnote>
  <w:endnote w:type="continuationSeparator" w:id="0">
    <w:p w14:paraId="5EE38CB7" w14:textId="77777777" w:rsidR="00D9659F" w:rsidRDefault="00D9659F" w:rsidP="002317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199BDA" w14:textId="77777777" w:rsidR="0023179A" w:rsidRDefault="0023179A" w:rsidP="00562DD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31AF29" w14:textId="77777777" w:rsidR="0023179A" w:rsidRDefault="0023179A" w:rsidP="002317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BA3FA6" w14:textId="77777777" w:rsidR="0023179A" w:rsidRDefault="0023179A" w:rsidP="00562DD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688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E59CBA" w14:textId="77777777" w:rsidR="0023179A" w:rsidRDefault="0023179A" w:rsidP="002317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FF17E" w14:textId="77777777" w:rsidR="00D9659F" w:rsidRDefault="00D9659F" w:rsidP="0023179A">
      <w:pPr>
        <w:spacing w:after="0"/>
      </w:pPr>
      <w:r>
        <w:separator/>
      </w:r>
    </w:p>
  </w:footnote>
  <w:footnote w:type="continuationSeparator" w:id="0">
    <w:p w14:paraId="069E44A6" w14:textId="77777777" w:rsidR="00D9659F" w:rsidRDefault="00D9659F" w:rsidP="002317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22BF"/>
    <w:rsid w:val="00043647"/>
    <w:rsid w:val="000701A0"/>
    <w:rsid w:val="001D72F5"/>
    <w:rsid w:val="001F0C16"/>
    <w:rsid w:val="0023179A"/>
    <w:rsid w:val="002C3A3C"/>
    <w:rsid w:val="002E1713"/>
    <w:rsid w:val="00386881"/>
    <w:rsid w:val="00474A40"/>
    <w:rsid w:val="005645A7"/>
    <w:rsid w:val="005A3290"/>
    <w:rsid w:val="006C56F7"/>
    <w:rsid w:val="006E2C21"/>
    <w:rsid w:val="007134CF"/>
    <w:rsid w:val="00821C24"/>
    <w:rsid w:val="00857E52"/>
    <w:rsid w:val="009F0906"/>
    <w:rsid w:val="00B0509C"/>
    <w:rsid w:val="00B922BF"/>
    <w:rsid w:val="00BA73D7"/>
    <w:rsid w:val="00BD4D9D"/>
    <w:rsid w:val="00BF7D53"/>
    <w:rsid w:val="00C0511E"/>
    <w:rsid w:val="00C06C3F"/>
    <w:rsid w:val="00C11CE0"/>
    <w:rsid w:val="00C174EA"/>
    <w:rsid w:val="00C74FE6"/>
    <w:rsid w:val="00CF44AF"/>
    <w:rsid w:val="00D40CA4"/>
    <w:rsid w:val="00D9659F"/>
    <w:rsid w:val="00F3295C"/>
    <w:rsid w:val="00F372EB"/>
    <w:rsid w:val="00FF6E0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B17ED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D9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2B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2B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2B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701A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3179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3179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31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 Putnam</dc:creator>
  <cp:keywords/>
  <dc:description/>
  <cp:lastModifiedBy>Hollie Putnam</cp:lastModifiedBy>
  <cp:revision>25</cp:revision>
  <dcterms:created xsi:type="dcterms:W3CDTF">2017-11-13T20:20:00Z</dcterms:created>
  <dcterms:modified xsi:type="dcterms:W3CDTF">2020-02-16T23:39:00Z</dcterms:modified>
</cp:coreProperties>
</file>